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758" w:rsidRPr="003C731A" w:rsidRDefault="00670022" w:rsidP="003C731A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670A3" w:rsidRPr="009E1967">
        <w:rPr>
          <w:rFonts w:ascii="Times New Roman" w:hAnsi="Times New Roman" w:cs="Times New Roman"/>
          <w:sz w:val="24"/>
          <w:szCs w:val="24"/>
        </w:rPr>
        <w:t>Table S</w:t>
      </w:r>
      <w:r w:rsidR="002B7F88" w:rsidRPr="009E1967">
        <w:rPr>
          <w:rFonts w:ascii="Times New Roman" w:hAnsi="Times New Roman" w:cs="Times New Roman"/>
          <w:sz w:val="24"/>
          <w:szCs w:val="24"/>
        </w:rPr>
        <w:t>1</w:t>
      </w:r>
      <w:r w:rsidR="00200DA1">
        <w:rPr>
          <w:rFonts w:ascii="Times New Roman" w:hAnsi="Times New Roman" w:cs="Times New Roman"/>
          <w:sz w:val="24"/>
          <w:szCs w:val="24"/>
        </w:rPr>
        <w:t>.</w:t>
      </w:r>
      <w:r w:rsidR="002B7F88" w:rsidRPr="009E1967">
        <w:rPr>
          <w:rFonts w:ascii="Times New Roman" w:hAnsi="Times New Roman" w:cs="Times New Roman"/>
          <w:sz w:val="24"/>
          <w:szCs w:val="24"/>
        </w:rPr>
        <w:t xml:space="preserve"> </w:t>
      </w:r>
      <w:r w:rsidR="00BE1758" w:rsidRPr="009E1967">
        <w:rPr>
          <w:rFonts w:ascii="Times New Roman" w:hAnsi="Times New Roman" w:cs="Times New Roman"/>
          <w:sz w:val="24"/>
          <w:szCs w:val="24"/>
        </w:rPr>
        <w:t>P</w:t>
      </w:r>
      <w:r w:rsidR="008B1A49" w:rsidRPr="009E1967">
        <w:rPr>
          <w:rFonts w:ascii="Times New Roman" w:hAnsi="Times New Roman" w:cs="Times New Roman"/>
          <w:sz w:val="24"/>
          <w:szCs w:val="24"/>
        </w:rPr>
        <w:t>rimer sequences used for amplifying fragments of each transcription factors</w:t>
      </w:r>
    </w:p>
    <w:tbl>
      <w:tblPr>
        <w:tblStyle w:val="a3"/>
        <w:tblW w:w="4023" w:type="pct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65"/>
        <w:gridCol w:w="4840"/>
      </w:tblGrid>
      <w:tr w:rsidR="00F51BD7" w:rsidRPr="009E1967" w:rsidTr="00F51BD7">
        <w:trPr>
          <w:jc w:val="center"/>
        </w:trPr>
        <w:tc>
          <w:tcPr>
            <w:tcW w:w="185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1BD7" w:rsidRPr="009E1967" w:rsidRDefault="003C731A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ne ID</w:t>
            </w:r>
          </w:p>
        </w:tc>
        <w:tc>
          <w:tcPr>
            <w:tcW w:w="31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Gene specific primers (5’- 3’)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  <w:tcBorders>
              <w:top w:val="single" w:sz="4" w:space="0" w:color="000000" w:themeColor="text1"/>
            </w:tcBorders>
          </w:tcPr>
          <w:p w:rsidR="00F51BD7" w:rsidRPr="009E1967" w:rsidRDefault="002741C3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4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13g00084</w:t>
            </w:r>
          </w:p>
        </w:tc>
        <w:tc>
          <w:tcPr>
            <w:tcW w:w="3141" w:type="pct"/>
            <w:tcBorders>
              <w:top w:val="single" w:sz="4" w:space="0" w:color="000000" w:themeColor="text1"/>
            </w:tcBorders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GTGGTCATGTCTAATGTTAGAAG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 CAATTGGTAGCATCTCTCTCAC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60g00211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GCATAACAACCATGGCAAATTA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TCATATGTCCTCCTAAAGCTTG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167g00083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Forward: CACATTCACCAGTTTCCCTTTA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AGCTCTAGCAGCATCCATATCA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81g00151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Forward: TTTGTACAAGTGTTCCGTTTGTG</w:t>
            </w:r>
          </w:p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Reverse: CCAACACTTACACTTCCGTTAC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105g01114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GGGAAGATATTTCTGTGAAAC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ATCTCCTTCAAGCAGTTCTTGT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4B6310" w:rsidRDefault="004B6310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B6310">
              <w:rPr>
                <w:rFonts w:ascii="Times New Roman" w:hAnsi="Times New Roman" w:cs="Times New Roman"/>
                <w:sz w:val="21"/>
                <w:szCs w:val="21"/>
              </w:rPr>
              <w:t>Peaxi162Scf00092g01520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GTTGGAGACATTAAACGAACAG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CCAGTGTTCAGGTGATTCTAAG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207g01365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ACCATGGAAACTCAAGAAGAG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 TAGCTGATCTTGCACGTGTCTA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03g00267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CAACTCCCACTACTATAACCAACG</w:t>
            </w:r>
          </w:p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Reverse: TCATAGTGACGACGTTTATGTC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24g00271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Forward: AGTTCTTGAATTTGAATGCTTG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TCAGCATGTTCATCACCAAATA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102g01713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GATGTGATTTCACCAAGCATTT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GTAGGTCAAAGGTTCAAGTCAC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16g00288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Forward: TTCTTATCAAGCTCTTGGTGGAC</w:t>
            </w:r>
          </w:p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Reverse: CACCTAGTTTGCCTTCATAGTG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285g00311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CTCGAATCAGTGAAAGAATGAGG</w:t>
            </w:r>
          </w:p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Reverse: CTTGTTGTTTGAGACCTTCTTG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81g02226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CCTTTGAGGGAGTTCTTTACT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GTAGTTGGAAGGGCTGATTACA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1083g00019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Forward: GGTTCGATTAACAGATGGGTT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CGCCAATCACCTTTACCAA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314g00539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hAnsi="Times New Roman" w:cs="Times New Roman"/>
              </w:rPr>
              <w:t xml:space="preserve">Forward: </w:t>
            </w:r>
            <w:r w:rsidRPr="009E1967">
              <w:rPr>
                <w:rFonts w:ascii="Times New Roman" w:eastAsiaTheme="minorEastAsia" w:hAnsi="Times New Roman" w:cs="Times New Roman"/>
              </w:rPr>
              <w:t>ATAGCATGCATCTTGGGTGTACT</w:t>
            </w:r>
          </w:p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lastRenderedPageBreak/>
              <w:t>Reverse: TCAGACATCTCCATTTAGATTCCA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axi162Scf00712g00029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Forward: TAAATCTAGTGGCCTCCTGAAAC</w:t>
            </w:r>
          </w:p>
          <w:p w:rsidR="00F51BD7" w:rsidRPr="009E1967" w:rsidRDefault="00F51BD7" w:rsidP="00200DA1">
            <w:pPr>
              <w:pStyle w:val="HTML"/>
              <w:spacing w:line="400" w:lineRule="atLeast"/>
              <w:rPr>
                <w:rFonts w:ascii="Times New Roman" w:eastAsiaTheme="minorEastAsia" w:hAnsi="Times New Roman" w:cs="Times New Roman"/>
              </w:rPr>
            </w:pPr>
            <w:r w:rsidRPr="009E1967">
              <w:rPr>
                <w:rFonts w:ascii="Times New Roman" w:eastAsiaTheme="minorEastAsia" w:hAnsi="Times New Roman" w:cs="Times New Roman"/>
              </w:rPr>
              <w:t>Reverse: GGCCTCAACTCTACTACACCATTA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420g00728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TTGCCAGCCTTAATCATC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TACTGGTGCATAACCCAAC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1105g00218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GGCAGATGAAGAATTAGTACG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GCCCTATCCTTTCCAGTTGT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237g01510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GTGAAGATGGAAGAGCACAA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CCAGACATTTTCTTTATTCG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119g00942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TGACCTGGAACCTGAAAGT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CCAGACTACTCGCTGAAGTG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341g00036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TCGTTGGAGGTAGTCAACAG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GTGTCCATGTTAGGTCACTG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45g01824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GTCTCTTCATCATCTATGGAAGTG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TCGATACCTCAACACCCTT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13g00059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GGAGTAGCCACAAACATGAG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CATGGTAGCAGACACGAATC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428g01020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GAGATGCCAATAGTTCTGGTG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TCCCAACTTCTCCCATTACATC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9E1967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1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xi162Scf00051g01410</w:t>
            </w:r>
          </w:p>
        </w:tc>
        <w:tc>
          <w:tcPr>
            <w:tcW w:w="3141" w:type="pct"/>
            <w:vAlign w:val="center"/>
          </w:tcPr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Forward: AAGGCATTGGTGTTTTACGC</w:t>
            </w:r>
          </w:p>
          <w:p w:rsidR="00F51BD7" w:rsidRPr="009E1967" w:rsidRDefault="00F51BD7" w:rsidP="00200DA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E1967">
              <w:rPr>
                <w:rFonts w:ascii="Times New Roman" w:hAnsi="Times New Roman" w:cs="Times New Roman"/>
                <w:sz w:val="20"/>
                <w:szCs w:val="20"/>
              </w:rPr>
              <w:t>Reverse: GAGGTGGTAGCGGTGGTAGA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E8A">
              <w:rPr>
                <w:rFonts w:ascii="Times New Roman" w:eastAsia="SimSun" w:hAnsi="Times New Roman" w:cs="Times New Roman"/>
                <w:sz w:val="20"/>
                <w:szCs w:val="20"/>
              </w:rPr>
              <w:t>Peaxi162Scf00002g00037</w:t>
            </w:r>
          </w:p>
        </w:tc>
        <w:tc>
          <w:tcPr>
            <w:tcW w:w="3141" w:type="pct"/>
            <w:vAlign w:val="center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Forward: AGCTGCCTACTGGAAGCTGA</w:t>
            </w:r>
          </w:p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Reverse: ATCCGTGCCTGTTCTCTACG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E8A">
              <w:rPr>
                <w:rFonts w:ascii="Times New Roman" w:eastAsia="SimSun" w:hAnsi="Times New Roman" w:cs="Times New Roman"/>
                <w:sz w:val="20"/>
                <w:szCs w:val="20"/>
              </w:rPr>
              <w:t>Peaxi162Scf00716g00024</w:t>
            </w:r>
          </w:p>
        </w:tc>
        <w:tc>
          <w:tcPr>
            <w:tcW w:w="3141" w:type="pct"/>
            <w:vAlign w:val="center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Forward: CAGCGCACACTGTTGAATCT</w:t>
            </w:r>
          </w:p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Reverse: TAGAACCGCTGGTTCAGCTT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E8A">
              <w:rPr>
                <w:rFonts w:ascii="Times New Roman" w:eastAsia="SimSun" w:hAnsi="Times New Roman" w:cs="Times New Roman"/>
                <w:sz w:val="20"/>
                <w:szCs w:val="20"/>
              </w:rPr>
              <w:t>Peaxi162Scf00128g01526</w:t>
            </w:r>
          </w:p>
        </w:tc>
        <w:tc>
          <w:tcPr>
            <w:tcW w:w="3141" w:type="pct"/>
            <w:vAlign w:val="center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Forward: TTGACTCGTGAATTGGGTCA</w:t>
            </w:r>
          </w:p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Reverse: GGCATCTGGGGTCTACTTGA</w:t>
            </w:r>
          </w:p>
        </w:tc>
      </w:tr>
      <w:tr w:rsidR="00F51BD7" w:rsidRPr="009E1967" w:rsidTr="00F51BD7">
        <w:trPr>
          <w:jc w:val="center"/>
        </w:trPr>
        <w:tc>
          <w:tcPr>
            <w:tcW w:w="1859" w:type="pct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E8A">
              <w:rPr>
                <w:rFonts w:ascii="Times New Roman" w:eastAsia="SimSun" w:hAnsi="Times New Roman" w:cs="Times New Roman"/>
                <w:sz w:val="20"/>
                <w:szCs w:val="20"/>
              </w:rPr>
              <w:t>Peaxi162Scf01084g00119</w:t>
            </w:r>
          </w:p>
        </w:tc>
        <w:tc>
          <w:tcPr>
            <w:tcW w:w="3141" w:type="pct"/>
            <w:vAlign w:val="center"/>
          </w:tcPr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Forward: TTGTGATGCCAAAGTTTCCA</w:t>
            </w:r>
          </w:p>
          <w:p w:rsidR="00F51BD7" w:rsidRPr="007B5E8A" w:rsidRDefault="00F51BD7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Reverse: GCTTCCTCAGTTGCTCTTGC</w:t>
            </w:r>
          </w:p>
        </w:tc>
      </w:tr>
      <w:tr w:rsidR="00A42462" w:rsidRPr="009E1967" w:rsidTr="00F51BD7">
        <w:trPr>
          <w:jc w:val="center"/>
        </w:trPr>
        <w:tc>
          <w:tcPr>
            <w:tcW w:w="1859" w:type="pct"/>
          </w:tcPr>
          <w:p w:rsidR="00A42462" w:rsidRPr="007B5E8A" w:rsidRDefault="00A42462" w:rsidP="00F51BD7">
            <w:pPr>
              <w:spacing w:line="400" w:lineRule="atLeas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eastAsia="SimSun" w:hAnsi="Times New Roman" w:cs="Times New Roman"/>
                <w:sz w:val="20"/>
                <w:szCs w:val="20"/>
              </w:rPr>
              <w:t>Peaxi162Scf00998g00127</w:t>
            </w:r>
          </w:p>
        </w:tc>
        <w:tc>
          <w:tcPr>
            <w:tcW w:w="3141" w:type="pct"/>
            <w:vAlign w:val="center"/>
          </w:tcPr>
          <w:p w:rsidR="00A42462" w:rsidRPr="007B5E8A" w:rsidRDefault="00A42462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7B5E8A">
              <w:rPr>
                <w:sz w:val="20"/>
                <w:szCs w:val="20"/>
              </w:rPr>
              <w:t>TTTCTCTTCCACCACTCCTTGAG</w:t>
            </w:r>
            <w:r w:rsidRPr="007B5E8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A42462" w:rsidRPr="007B5E8A" w:rsidRDefault="00A42462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 xml:space="preserve">Reverse:  </w:t>
            </w:r>
            <w:r w:rsidRPr="007B5E8A">
              <w:rPr>
                <w:sz w:val="20"/>
                <w:szCs w:val="20"/>
              </w:rPr>
              <w:t>CCACCTGAGAATAACGGAAGATG</w:t>
            </w:r>
          </w:p>
        </w:tc>
      </w:tr>
      <w:tr w:rsidR="00A42462" w:rsidRPr="009E1967" w:rsidTr="00F51BD7">
        <w:trPr>
          <w:jc w:val="center"/>
        </w:trPr>
        <w:tc>
          <w:tcPr>
            <w:tcW w:w="1859" w:type="pct"/>
          </w:tcPr>
          <w:p w:rsidR="00A42462" w:rsidRPr="007B5E8A" w:rsidRDefault="00A42462" w:rsidP="00F51BD7">
            <w:pPr>
              <w:spacing w:line="400" w:lineRule="atLeas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Peaxi162Scf00287g00193</w:t>
            </w:r>
          </w:p>
        </w:tc>
        <w:tc>
          <w:tcPr>
            <w:tcW w:w="3141" w:type="pct"/>
            <w:vAlign w:val="center"/>
          </w:tcPr>
          <w:p w:rsidR="00A42462" w:rsidRPr="007B5E8A" w:rsidRDefault="00A42462" w:rsidP="00F51BD7">
            <w:pPr>
              <w:spacing w:line="400" w:lineRule="atLeas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7B5E8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GCTAGCCTAGCAGATTCTC</w:t>
            </w:r>
          </w:p>
          <w:p w:rsidR="00A42462" w:rsidRPr="007B5E8A" w:rsidRDefault="00A42462" w:rsidP="00F51BD7">
            <w:pPr>
              <w:spacing w:line="400" w:lineRule="atLeas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verse: </w:t>
            </w:r>
            <w:r w:rsidRPr="007B5E8A">
              <w:rPr>
                <w:rFonts w:ascii="Courier New" w:hAnsi="Courier New" w:cs="Courier New"/>
                <w:color w:val="000000"/>
                <w:sz w:val="20"/>
                <w:szCs w:val="20"/>
              </w:rPr>
              <w:t>GATCCTTGGGAGGAATTTGTTGG</w:t>
            </w:r>
          </w:p>
        </w:tc>
      </w:tr>
      <w:tr w:rsidR="00E50E31" w:rsidRPr="009E1967" w:rsidTr="00F51BD7">
        <w:trPr>
          <w:jc w:val="center"/>
        </w:trPr>
        <w:tc>
          <w:tcPr>
            <w:tcW w:w="1859" w:type="pct"/>
          </w:tcPr>
          <w:p w:rsidR="00E50E31" w:rsidRPr="007B5E8A" w:rsidRDefault="00E50E31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axi162Scf00285g00011</w:t>
            </w:r>
          </w:p>
        </w:tc>
        <w:tc>
          <w:tcPr>
            <w:tcW w:w="3141" w:type="pct"/>
            <w:vAlign w:val="center"/>
          </w:tcPr>
          <w:p w:rsidR="00E50E31" w:rsidRPr="007B5E8A" w:rsidRDefault="00E50E31" w:rsidP="00F51BD7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>Forward: AACATGACTACAACACAATATGC</w:t>
            </w:r>
          </w:p>
          <w:p w:rsidR="00E50E31" w:rsidRPr="007B5E8A" w:rsidRDefault="00E50E31" w:rsidP="00E50E31">
            <w:pPr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7B5E8A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7B5E8A">
              <w:rPr>
                <w:rFonts w:ascii="Times New Roman" w:hAnsi="Times New Roman" w:cs="Times New Roman" w:hint="eastAsia"/>
                <w:sz w:val="20"/>
                <w:szCs w:val="20"/>
              </w:rPr>
              <w:t>GGCTTCAGCTGATGTTCTATC</w:t>
            </w:r>
          </w:p>
        </w:tc>
      </w:tr>
    </w:tbl>
    <w:p w:rsidR="00670022" w:rsidRPr="00A72413" w:rsidRDefault="00670022" w:rsidP="00670022"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7241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A72413">
        <w:rPr>
          <w:rFonts w:ascii="Times New Roman" w:hAnsi="Times New Roman" w:cs="Times New Roman"/>
        </w:rPr>
        <w:t>2</w:t>
      </w:r>
      <w:r w:rsidRPr="00A72413">
        <w:rPr>
          <w:rFonts w:hint="eastAsia"/>
        </w:rPr>
        <w:t xml:space="preserve"> </w:t>
      </w:r>
      <w:proofErr w:type="spellStart"/>
      <w:r w:rsidRPr="00A72413">
        <w:rPr>
          <w:rFonts w:ascii="Times New Roman" w:hAnsi="Times New Roman"/>
          <w:szCs w:val="21"/>
        </w:rPr>
        <w:t>Unigenes</w:t>
      </w:r>
      <w:proofErr w:type="spellEnd"/>
      <w:r w:rsidRPr="00A72413">
        <w:rPr>
          <w:rFonts w:ascii="Times New Roman" w:hAnsi="Times New Roman"/>
          <w:szCs w:val="21"/>
        </w:rPr>
        <w:t xml:space="preserve"> associated with hormone biosynthesis and signaling pathway exhibiting a Log2 FC≥1 and p≤0.05 in at least one transition</w:t>
      </w:r>
      <w:r w:rsidRPr="00A72413">
        <w:rPr>
          <w:rFonts w:ascii="Times New Roman" w:hAnsi="Times New Roman" w:hint="eastAsia"/>
          <w:szCs w:val="21"/>
        </w:rPr>
        <w:t>.</w:t>
      </w:r>
    </w:p>
    <w:tbl>
      <w:tblPr>
        <w:tblW w:w="5209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22"/>
        <w:gridCol w:w="1135"/>
        <w:gridCol w:w="1135"/>
        <w:gridCol w:w="1135"/>
        <w:gridCol w:w="3949"/>
      </w:tblGrid>
      <w:tr w:rsidR="00670022" w:rsidRPr="00A72413" w:rsidTr="00AD0317">
        <w:trPr>
          <w:jc w:val="center"/>
        </w:trPr>
        <w:tc>
          <w:tcPr>
            <w:tcW w:w="1314" w:type="pct"/>
            <w:shd w:val="clear" w:color="auto" w:fill="auto"/>
          </w:tcPr>
          <w:p w:rsidR="00670022" w:rsidRPr="00A72413" w:rsidRDefault="00670022" w:rsidP="006700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569" w:type="pct"/>
            <w:shd w:val="clear" w:color="auto" w:fill="auto"/>
          </w:tcPr>
          <w:p w:rsidR="00670022" w:rsidRPr="00A72413" w:rsidRDefault="00670022" w:rsidP="006700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FCD2/D0</w:t>
            </w:r>
          </w:p>
        </w:tc>
        <w:tc>
          <w:tcPr>
            <w:tcW w:w="569" w:type="pct"/>
            <w:shd w:val="clear" w:color="auto" w:fill="auto"/>
          </w:tcPr>
          <w:p w:rsidR="00670022" w:rsidRPr="00A72413" w:rsidRDefault="00670022" w:rsidP="006700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FCD4/D2</w:t>
            </w:r>
          </w:p>
        </w:tc>
        <w:tc>
          <w:tcPr>
            <w:tcW w:w="569" w:type="pct"/>
            <w:shd w:val="clear" w:color="auto" w:fill="auto"/>
          </w:tcPr>
          <w:p w:rsidR="00670022" w:rsidRPr="00A72413" w:rsidRDefault="00670022" w:rsidP="006700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FCD7/D4</w:t>
            </w:r>
          </w:p>
        </w:tc>
        <w:tc>
          <w:tcPr>
            <w:tcW w:w="1979" w:type="pct"/>
            <w:shd w:val="clear" w:color="auto" w:fill="auto"/>
          </w:tcPr>
          <w:p w:rsidR="00670022" w:rsidRPr="00A72413" w:rsidRDefault="00670022" w:rsidP="006700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</w:tr>
      <w:tr w:rsidR="00670022" w:rsidRPr="00A72413" w:rsidTr="00200DA1"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 w:rsidR="00670022" w:rsidRPr="00A72413" w:rsidRDefault="00670022" w:rsidP="006700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 w:hint="eastAsia"/>
                <w:b/>
                <w:szCs w:val="21"/>
              </w:rPr>
              <w:t>ETH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4g01820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.7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5.21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2-oxoglutarate-dependent dioxygenas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4g02219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57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2-oxoglutarate-dependent dioxygenase</w:t>
            </w:r>
          </w:p>
        </w:tc>
      </w:tr>
      <w:tr w:rsidR="00824D4D" w:rsidRPr="00A72413" w:rsidTr="00AD0317">
        <w:trPr>
          <w:trHeight w:val="435"/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7g02318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77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5.5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6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2-oxoglutarate-dependent dioxygenas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37g00926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7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1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2-oxoglutarate-dependent dioxygenas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40g00218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.16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16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2-oxoglutarate-dependent dioxygenas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59g00019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45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48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4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2-oxoglutarate-dependent dioxygenas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94g0081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6.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03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CO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>-lik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12g00513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38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9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CO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>-lik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7g01927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58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CO-lik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41g00330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5.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CO-lik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4g01725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6.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08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7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CS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20g00121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3.06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8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CS10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90g0021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3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cyl-CoA N-acyltransferases (NAT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5g01418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89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13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bHLH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25g0003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23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5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ETR2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32g00526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61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4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HLS1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01EB2" w:rsidRDefault="00824D4D" w:rsidP="00670022">
            <w:pPr>
              <w:rPr>
                <w:rFonts w:ascii="Times New Roman" w:eastAsia="SimSun" w:hAnsi="Times New Roman" w:cs="Times New Roman"/>
                <w:b/>
              </w:rPr>
            </w:pPr>
            <w:r w:rsidRPr="00A01EB2">
              <w:rPr>
                <w:rFonts w:ascii="Times New Roman" w:eastAsia="SimSun" w:hAnsi="Times New Roman" w:cs="Times New Roman"/>
                <w:b/>
              </w:rPr>
              <w:t>Auxin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824D4D" w:rsidRPr="00A72413" w:rsidTr="00BB4914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4g0171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0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3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044g0022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1.5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uxin induced gene, IAA13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64g0003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2.4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2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46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40g0055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.8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3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46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33g0000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2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3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76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83g0046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57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5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36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uxin efflux carrier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0043g0271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28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5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2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Auxin induced gene, IAA13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34g006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5.7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7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6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SAUR-lik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62g0104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.2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9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5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133g0001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4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0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4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Auxin-Induced in Root cultures 12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62g0111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0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1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3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4g0174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.09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2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9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SAUR-like</w:t>
            </w:r>
          </w:p>
        </w:tc>
      </w:tr>
      <w:tr w:rsidR="00824D4D" w:rsidRPr="00A72413" w:rsidTr="00AD0317">
        <w:trPr>
          <w:trHeight w:val="435"/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86g0072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5.2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4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uxin-responsive family protein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64g0032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3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5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3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62g0119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.1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7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2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SAUR-lik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68g0112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.0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9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0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SAUR68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412g0001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1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9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3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Aluminum induced protein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6g0252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65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2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IAA-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amido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synthases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84g0001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58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4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2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0g4301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7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5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4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Aluminum induced protein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62g0111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65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7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8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40g0081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1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7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IAA-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amido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synthase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34g1011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5.7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5.8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9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SAUR68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62g0111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5.2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6.0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5.9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62g0111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02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6.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9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64g0032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7.55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6.1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6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UR-like </w:t>
            </w:r>
          </w:p>
        </w:tc>
      </w:tr>
      <w:tr w:rsidR="00824D4D" w:rsidRPr="00A72413" w:rsidTr="00BB4914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 w:hint="eastAsia"/>
                <w:b/>
                <w:szCs w:val="21"/>
              </w:rPr>
              <w:t>Other</w:t>
            </w: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s</w:t>
            </w: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shd w:val="clear" w:color="auto" w:fill="auto"/>
            <w:vAlign w:val="bottom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24D4D" w:rsidRPr="00A72413" w:rsidTr="00BB4914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64g0012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.02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A feedback 2 (AGF2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514g0002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4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3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A requiring 3 (GA3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11g0092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5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8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6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ibberellin 2-beta-dioxygenase 1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30g0112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8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5.7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ibberellin 2-beta-dioxygenase 1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82g020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3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8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ibberellin 2-oxidase 8 (GA2OX8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11g0092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1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2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0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ibberellin 2-oxidase 8 (GA2OX8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5g0052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5.6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ibberellin 3-oxidase 1 (GA3OX1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49g0001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0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Gibberellin-regulated family protein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0017g0326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5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2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bHLH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4g0020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5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B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>rassinosteroid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-responsive RING-H2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11g0114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22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8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P</w:t>
            </w:r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hyb</w:t>
            </w:r>
            <w:proofErr w:type="spellEnd"/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 xml:space="preserve"> Activation suppressor 1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(BAS1)</w:t>
            </w:r>
          </w:p>
        </w:tc>
      </w:tr>
      <w:tr w:rsidR="00824D4D" w:rsidRPr="00A72413" w:rsidTr="00AD0317">
        <w:trPr>
          <w:trHeight w:val="435"/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66g0021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4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6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5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Cytochrome P450 85A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05g0000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6.9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4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EXORDIUM like 5 (EXL5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35g0021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27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EXORDIUM like 5 (EXL5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05g0081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92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9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CYP72A14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49g0051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62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Squalene monooxygenas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91g0006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8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P</w:t>
            </w:r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hyb</w:t>
            </w:r>
            <w:proofErr w:type="spellEnd"/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 xml:space="preserve"> Activation suppressor 1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(BAS1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98g0021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0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9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P</w:t>
            </w:r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hyb</w:t>
            </w:r>
            <w:proofErr w:type="spellEnd"/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 xml:space="preserve"> Activation suppressor 1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(BAS1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15g0051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59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1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CLM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46g0053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35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0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P</w:t>
            </w:r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hyb</w:t>
            </w:r>
            <w:proofErr w:type="spellEnd"/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 xml:space="preserve"> Activation suppressor 1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(BAS1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3693g000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0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7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CYP72A7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010g0001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4.9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2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7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85A5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30g011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3.7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5.3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16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85A2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15g0024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6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1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8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73C2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11g0021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3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2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85A2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38g0009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89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UDP-Glycosyltransferas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01g019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62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1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tCKX5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10g0002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58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33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UDP-Glycosyltransferas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30g0072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7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4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Zeatin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O-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xylosyltransferase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47g0062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9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8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rabidopsis response regulator (ARR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64g0015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4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DP-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glucosyl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transferase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98g0042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6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6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UDP-glucosyltransferase 73B2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60g0022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7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DP-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glucosyl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transferase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17g0000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7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4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85A5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60g0000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2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9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73B2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73g0022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1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5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2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CYTOKININ-INDEPENDENT 1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56g0001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74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9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0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85A2</w:t>
            </w:r>
          </w:p>
        </w:tc>
      </w:tr>
      <w:tr w:rsidR="00824D4D" w:rsidRPr="00A72413" w:rsidTr="00AD0317">
        <w:trPr>
          <w:trHeight w:val="435"/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0017g0016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3C731A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        </w:t>
            </w:r>
            <w:r w:rsidR="00824D4D"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9.</w:t>
            </w:r>
            <w:r w:rsidR="00824D4D"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0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4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73C5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12g007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6.2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2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73C2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94g0091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89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7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UDP-Glycosyltransferase 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17g0041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2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4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>bscisic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aldehyde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oxidase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3 (AAO3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5g0072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5.30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0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BA 8'-hydroxylas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81g0033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35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6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BA-responsive protein-related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5g0072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8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96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NCED4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38g0202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7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9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lipoxygenase 3 (LOX3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80g0006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32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3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OS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BB4914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BB4914">
              <w:rPr>
                <w:rFonts w:ascii="Times New Roman" w:eastAsia="SimSun" w:hAnsi="Times New Roman" w:cs="Times New Roman"/>
                <w:b/>
                <w:szCs w:val="21"/>
              </w:rPr>
              <w:t>peaxi162scf00684g0057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3C731A" w:rsidP="00BB4914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       </w:t>
            </w:r>
            <w:r w:rsidR="00824D4D"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9.1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14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2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AOS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88g0036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69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0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12-oxophytodienoic acid reductases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95g0001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0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2.6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>ipoxygenase 2 (LOX2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95g0011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68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3.1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Pr="00A72413">
              <w:rPr>
                <w:rFonts w:ascii="Times New Roman" w:eastAsia="SimSun" w:hAnsi="Times New Roman" w:cs="Times New Roman"/>
                <w:szCs w:val="21"/>
              </w:rPr>
              <w:t>ipoxygenase 2 (LOX2)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48302g0000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6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8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22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Lipoxygenase 2.3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5g01732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45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74F1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7g00116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3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57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67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Benzoate carboxyl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methyltransferase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7g0112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4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53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BATH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methyltransferase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7g0112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63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09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SABATH </w:t>
            </w: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methyltransferase</w:t>
            </w:r>
            <w:proofErr w:type="spellEnd"/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65g00033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61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45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72413">
              <w:rPr>
                <w:rFonts w:ascii="Times New Roman" w:eastAsia="SimSun" w:hAnsi="Times New Roman" w:cs="Times New Roman"/>
                <w:szCs w:val="21"/>
              </w:rPr>
              <w:t>Tetratricopeptide</w:t>
            </w:r>
            <w:proofErr w:type="spellEnd"/>
            <w:r w:rsidRPr="00A72413">
              <w:rPr>
                <w:rFonts w:ascii="Times New Roman" w:eastAsia="SimSun" w:hAnsi="Times New Roman" w:cs="Times New Roman"/>
                <w:szCs w:val="21"/>
              </w:rPr>
              <w:t xml:space="preserve"> repeat (TPR)-like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03g00048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55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39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74F1</w:t>
            </w:r>
          </w:p>
        </w:tc>
      </w:tr>
      <w:tr w:rsidR="00824D4D" w:rsidRPr="00A72413" w:rsidTr="00AD0317">
        <w:trPr>
          <w:jc w:val="center"/>
        </w:trPr>
        <w:tc>
          <w:tcPr>
            <w:tcW w:w="131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83g00811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BB4914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26 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824D4D" w:rsidRPr="003C731A" w:rsidRDefault="00824D4D" w:rsidP="0067002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1979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szCs w:val="21"/>
              </w:rPr>
              <w:t>UGT74E2</w:t>
            </w:r>
          </w:p>
        </w:tc>
      </w:tr>
    </w:tbl>
    <w:p w:rsidR="001410C7" w:rsidRPr="00A72413" w:rsidRDefault="001410C7" w:rsidP="00670022">
      <w:pPr>
        <w:rPr>
          <w:rFonts w:ascii="Times New Roman" w:hAnsi="Times New Roman" w:cs="Times New Roman"/>
        </w:rPr>
      </w:pPr>
    </w:p>
    <w:p w:rsidR="00670022" w:rsidRPr="00A72413" w:rsidRDefault="00670022" w:rsidP="00670022"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7241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A72413">
        <w:rPr>
          <w:rFonts w:ascii="Times New Roman" w:hAnsi="Times New Roman" w:cs="Times New Roman"/>
        </w:rPr>
        <w:t>3</w:t>
      </w:r>
      <w:r w:rsidRPr="00A72413">
        <w:rPr>
          <w:rFonts w:hint="eastAsia"/>
        </w:rPr>
        <w:t xml:space="preserve"> </w:t>
      </w:r>
      <w:proofErr w:type="spellStart"/>
      <w:r w:rsidRPr="00A72413">
        <w:rPr>
          <w:rFonts w:ascii="Times New Roman" w:hAnsi="Times New Roman"/>
          <w:szCs w:val="21"/>
        </w:rPr>
        <w:t>Unigenes</w:t>
      </w:r>
      <w:proofErr w:type="spellEnd"/>
      <w:r w:rsidRPr="00A72413">
        <w:rPr>
          <w:rFonts w:ascii="Times New Roman" w:hAnsi="Times New Roman"/>
          <w:szCs w:val="21"/>
        </w:rPr>
        <w:t xml:space="preserve"> associated with </w:t>
      </w:r>
      <w:r w:rsidRPr="00A72413">
        <w:rPr>
          <w:rFonts w:ascii="Times New Roman" w:hAnsi="Times New Roman" w:hint="eastAsia"/>
          <w:szCs w:val="21"/>
        </w:rPr>
        <w:t>Transcription factors</w:t>
      </w:r>
      <w:r w:rsidRPr="00A72413">
        <w:rPr>
          <w:rFonts w:ascii="Times New Roman" w:hAnsi="Times New Roman"/>
          <w:szCs w:val="21"/>
        </w:rPr>
        <w:t xml:space="preserve"> exhibiting a Log2 FC≥1 and p≤0.05 in at least one transition</w:t>
      </w:r>
      <w:r w:rsidRPr="00A72413">
        <w:rPr>
          <w:rFonts w:ascii="Times New Roman" w:hAnsi="Times New Roman" w:hint="eastAsia"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355"/>
        <w:gridCol w:w="1741"/>
        <w:gridCol w:w="1741"/>
        <w:gridCol w:w="1739"/>
      </w:tblGrid>
      <w:tr w:rsidR="003A407C" w:rsidRPr="00A72413" w:rsidTr="00F976A6">
        <w:trPr>
          <w:jc w:val="center"/>
        </w:trPr>
        <w:tc>
          <w:tcPr>
            <w:tcW w:w="2274" w:type="pct"/>
            <w:tcBorders>
              <w:bottom w:val="single" w:sz="4" w:space="0" w:color="auto"/>
            </w:tcBorders>
            <w:shd w:val="clear" w:color="auto" w:fill="auto"/>
          </w:tcPr>
          <w:p w:rsidR="003A407C" w:rsidRPr="00A72413" w:rsidRDefault="003A407C" w:rsidP="0067002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:rsidR="003A407C" w:rsidRPr="00A72413" w:rsidRDefault="003A407C" w:rsidP="006700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FCD2/D0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:rsidR="003A407C" w:rsidRPr="00A72413" w:rsidRDefault="003A407C" w:rsidP="006700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FCD4/D2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</w:tcPr>
          <w:p w:rsidR="003A407C" w:rsidRPr="00A72413" w:rsidRDefault="003A407C" w:rsidP="0067002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72413">
              <w:rPr>
                <w:rFonts w:ascii="Times New Roman" w:hAnsi="Times New Roman" w:cs="Times New Roman"/>
                <w:b/>
                <w:szCs w:val="21"/>
              </w:rPr>
              <w:t>FCD7/D4</w:t>
            </w:r>
          </w:p>
        </w:tc>
      </w:tr>
      <w:tr w:rsidR="003A407C" w:rsidRPr="003A407C" w:rsidTr="00E42073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A407C" w:rsidRPr="003A407C" w:rsidRDefault="003A407C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hAnsi="Times New Roman"/>
                <w:b/>
                <w:sz w:val="20"/>
                <w:szCs w:val="20"/>
              </w:rPr>
              <w:t>AP2/EREBP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3A407C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16g0003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2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5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3A407C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67g0008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094g0000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464g0000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9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7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0365g0004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7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01g001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2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2g0022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6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4g0012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80g0004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1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27g0004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7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63g1001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77g0008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3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63g0011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90g1002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9g0211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18g0005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1g0058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2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4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7g023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5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8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32g0052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4</w:t>
            </w:r>
          </w:p>
        </w:tc>
      </w:tr>
      <w:tr w:rsidR="00824D4D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824D4D" w:rsidRPr="00A72413" w:rsidRDefault="00824D4D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4g018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7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824D4D" w:rsidRPr="003C731A" w:rsidRDefault="00824D4D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3A407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3A407C" w:rsidRPr="00A72413" w:rsidRDefault="003A407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94g008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3A407C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-6.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3A407C" w:rsidRPr="003C731A" w:rsidRDefault="003A407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0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3A407C" w:rsidRPr="003C731A" w:rsidRDefault="003A407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21</w:t>
            </w:r>
          </w:p>
        </w:tc>
      </w:tr>
      <w:tr w:rsidR="003A407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3A407C" w:rsidRPr="00A72413" w:rsidRDefault="003A407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67g0008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3A407C" w:rsidRPr="003C731A" w:rsidRDefault="003A407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6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3A407C" w:rsidRPr="003C731A" w:rsidRDefault="003A407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3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3A407C" w:rsidRPr="003C731A" w:rsidRDefault="003A407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28</w:t>
            </w:r>
          </w:p>
        </w:tc>
      </w:tr>
      <w:tr w:rsidR="003A407C" w:rsidRPr="003A407C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3A407C" w:rsidRPr="003A407C" w:rsidRDefault="003A407C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Aux/IAA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99g0012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0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08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BB4914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3g0021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47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45g0002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8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93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87g0019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0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12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5g0023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1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4.1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4.36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3g027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2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5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22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9g022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14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82g0051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42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78g0052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9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09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43g0002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7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59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1044g0022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54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311g0001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4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25</w:t>
            </w:r>
          </w:p>
        </w:tc>
      </w:tr>
      <w:tr w:rsidR="007647CC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7647CC" w:rsidRPr="00A72413" w:rsidRDefault="007647CC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416g0011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2.4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7647CC" w:rsidRPr="003C731A" w:rsidRDefault="007647CC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18</w:t>
            </w:r>
          </w:p>
        </w:tc>
      </w:tr>
      <w:tr w:rsidR="00AD0317" w:rsidRPr="003A407C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proofErr w:type="spellStart"/>
            <w:r w:rsidRPr="003A407C">
              <w:rPr>
                <w:rFonts w:ascii="Times New Roman" w:eastAsia="SimSun" w:hAnsi="Times New Roman" w:cs="Times New Roman" w:hint="eastAsia"/>
                <w:b/>
                <w:szCs w:val="21"/>
              </w:rPr>
              <w:t>b</w:t>
            </w: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HLH</w:t>
            </w:r>
            <w:proofErr w:type="spellEnd"/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8g0352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3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01EB2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01EB2">
              <w:rPr>
                <w:rFonts w:ascii="Times New Roman" w:hAnsi="Times New Roman" w:cs="Times New Roman"/>
                <w:b/>
                <w:sz w:val="24"/>
                <w:szCs w:val="24"/>
              </w:rPr>
              <w:t>Peaxi162Scf00428g010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4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01EB2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01EB2">
              <w:rPr>
                <w:rFonts w:ascii="Times New Roman" w:hAnsi="Times New Roman" w:cs="Times New Roman"/>
                <w:b/>
                <w:sz w:val="24"/>
                <w:szCs w:val="24"/>
              </w:rPr>
              <w:t>Peaxi162Scf00285g0031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01EB2" w:rsidRDefault="00BB4914" w:rsidP="00670022">
            <w:pPr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</w:rPr>
            </w:pPr>
            <w:r w:rsidRPr="00A01EB2">
              <w:rPr>
                <w:rFonts w:ascii="Times New Roman" w:hAnsi="Times New Roman" w:cs="Times New Roman"/>
                <w:b/>
                <w:sz w:val="24"/>
                <w:szCs w:val="24"/>
              </w:rPr>
              <w:t>Peaxi162Scf00712g0002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5g0103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6g003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4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49g0222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87g0009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98g0002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9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9g0032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32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01g0000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63g014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74g0083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4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81g0071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86g0082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7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77g0002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8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28g010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4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58g003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9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35g0051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6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980g000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190g0000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9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0g0201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1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80g0081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</w:t>
            </w:r>
          </w:p>
        </w:tc>
      </w:tr>
      <w:tr w:rsidR="00BB4914" w:rsidRPr="003C731A" w:rsidTr="00F976A6">
        <w:trPr>
          <w:trHeight w:val="409"/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85g0006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03g0071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AD0317" w:rsidRPr="003A407C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Zinc finger CO-like</w:t>
            </w:r>
          </w:p>
        </w:tc>
      </w:tr>
      <w:tr w:rsidR="00AD0317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AD0317" w:rsidRPr="00A72413" w:rsidRDefault="00AD0317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7g1012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AD0317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AD0317" w:rsidRPr="003C731A" w:rsidRDefault="00AD0317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2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AD0317" w:rsidRPr="003C731A" w:rsidRDefault="00AD0317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11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5g0092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6g0062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8g0174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3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87g0011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59g0051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64g006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81g0003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3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0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942g001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5</w:t>
            </w:r>
          </w:p>
        </w:tc>
      </w:tr>
      <w:tr w:rsidR="00BB4914" w:rsidRPr="003C731A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346g000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1</w:t>
            </w:r>
          </w:p>
        </w:tc>
      </w:tr>
      <w:tr w:rsidR="00AD0317" w:rsidRPr="00A72413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 xml:space="preserve">Zinc finger </w:t>
            </w:r>
            <w:proofErr w:type="spellStart"/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Dof</w:t>
            </w:r>
            <w:proofErr w:type="spellEnd"/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3g0008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4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87g0222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07g0113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3</w:t>
            </w:r>
          </w:p>
        </w:tc>
      </w:tr>
      <w:tr w:rsidR="00AD0317" w:rsidRPr="003A407C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Zinc finger GATA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54g0004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2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5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70g0005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.1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175g000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0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3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286g0000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0</w:t>
            </w:r>
          </w:p>
        </w:tc>
      </w:tr>
      <w:tr w:rsidR="00AD0317" w:rsidRPr="00A72413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Zinc finger C2H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3g0026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6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0B11A7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3g0005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6g0025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6g0028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8g0175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49g0101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49g010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07g0136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1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0494g0002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26g0006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83g0002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45g0000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1</w:t>
            </w:r>
          </w:p>
        </w:tc>
      </w:tr>
      <w:tr w:rsidR="00AD0317" w:rsidRPr="00A72413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Zinc finger C3H</w:t>
            </w:r>
          </w:p>
        </w:tc>
      </w:tr>
      <w:tr w:rsidR="00AD0317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AD0317" w:rsidRPr="00A72413" w:rsidRDefault="00AD0317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13g0001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AD0317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AD0317" w:rsidRPr="003C731A" w:rsidRDefault="00AD0317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4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AD0317" w:rsidRPr="003C731A" w:rsidRDefault="00AD0317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2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3g1041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32g0091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77g0012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7</w:t>
            </w:r>
          </w:p>
        </w:tc>
      </w:tr>
      <w:tr w:rsidR="00AD0317" w:rsidRPr="003A407C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proofErr w:type="spellStart"/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homeodomain-leucine</w:t>
            </w:r>
            <w:proofErr w:type="spellEnd"/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 xml:space="preserve"> zipper protein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20g0071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4g0002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89g0091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9g004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5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2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96g0161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4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67g002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8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6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24g0006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1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0.0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932g0004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1.1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4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7g010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3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90g0152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C731A">
              <w:rPr>
                <w:rFonts w:ascii="Times New Roman" w:eastAsia="SimSun" w:hAnsi="Times New Roman" w:cs="Times New Roman"/>
                <w:sz w:val="21"/>
                <w:szCs w:val="21"/>
              </w:rPr>
              <w:t>-0.77</w:t>
            </w:r>
          </w:p>
        </w:tc>
      </w:tr>
      <w:tr w:rsidR="00F976A6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F976A6" w:rsidRPr="00A72413" w:rsidRDefault="00F976A6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976A6">
              <w:rPr>
                <w:rFonts w:ascii="Times New Roman" w:eastAsia="SimSun" w:hAnsi="Times New Roman" w:cs="Times New Roman"/>
                <w:b/>
                <w:szCs w:val="21"/>
              </w:rPr>
              <w:t>Peaxi162Scf00092g015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F976A6" w:rsidRPr="00F976A6" w:rsidRDefault="00F976A6" w:rsidP="00F976A6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976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8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F976A6" w:rsidRPr="00F976A6" w:rsidRDefault="00F976A6" w:rsidP="00F976A6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976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F976A6" w:rsidRPr="00F976A6" w:rsidRDefault="00F976A6" w:rsidP="00F976A6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976A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</w:tr>
      <w:tr w:rsidR="00AD0317" w:rsidRPr="00A72413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/>
                <w:b/>
                <w:szCs w:val="21"/>
              </w:rPr>
              <w:t>MADS-box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3g029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1g0001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178g0001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88g002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5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70g0007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5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17g0324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6</w:t>
            </w:r>
          </w:p>
        </w:tc>
      </w:tr>
      <w:tr w:rsidR="00AD0317" w:rsidRPr="003A407C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 w:hint="eastAsia"/>
                <w:b/>
                <w:szCs w:val="21"/>
              </w:rPr>
              <w:t>MYB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0080g0006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2g0003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04g0081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78g0000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78g0000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76g004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256g0001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0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85g0006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91g0062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3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68g0004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1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33g0025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986g0022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797g000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2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52g004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3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32g014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70g0133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94g008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0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20g0123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92g0151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1096g0031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8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2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07g0135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</w:t>
            </w:r>
          </w:p>
        </w:tc>
      </w:tr>
      <w:tr w:rsidR="00AD0317" w:rsidRPr="00A72413" w:rsidTr="00E42073">
        <w:trPr>
          <w:trHeight w:val="262"/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 w:hint="eastAsia"/>
                <w:b/>
                <w:szCs w:val="21"/>
              </w:rPr>
              <w:t>WRKY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121g000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691g0041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73g0233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7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843g0022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55g0191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6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5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59g0084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0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1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7g0031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peaxi162scf00469g0062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74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01g0008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0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85g005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8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8</w:t>
            </w:r>
          </w:p>
        </w:tc>
      </w:tr>
      <w:tr w:rsidR="00AD0317" w:rsidRPr="00A72413" w:rsidTr="00E42073">
        <w:trPr>
          <w:jc w:val="center"/>
        </w:trPr>
        <w:tc>
          <w:tcPr>
            <w:tcW w:w="5000" w:type="pct"/>
            <w:gridSpan w:val="4"/>
            <w:shd w:val="clear" w:color="auto" w:fill="auto"/>
            <w:vAlign w:val="bottom"/>
          </w:tcPr>
          <w:p w:rsidR="00AD0317" w:rsidRPr="003A407C" w:rsidRDefault="00AD0317" w:rsidP="0067002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A407C">
              <w:rPr>
                <w:rFonts w:ascii="Times New Roman" w:eastAsia="SimSun" w:hAnsi="Times New Roman" w:cs="Times New Roman" w:hint="eastAsia"/>
                <w:b/>
                <w:szCs w:val="21"/>
              </w:rPr>
              <w:t>HSF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002g027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2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46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259g0071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0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01g0003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3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327g00413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4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433g00411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8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6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16g0064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546g00118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0</w:t>
            </w:r>
          </w:p>
        </w:tc>
      </w:tr>
      <w:tr w:rsidR="00BB4914" w:rsidRPr="00A72413" w:rsidTr="00F976A6">
        <w:trPr>
          <w:jc w:val="center"/>
        </w:trPr>
        <w:tc>
          <w:tcPr>
            <w:tcW w:w="2274" w:type="pct"/>
            <w:shd w:val="clear" w:color="auto" w:fill="auto"/>
            <w:vAlign w:val="bottom"/>
          </w:tcPr>
          <w:p w:rsidR="00BB4914" w:rsidRPr="00A72413" w:rsidRDefault="00BB4914" w:rsidP="00670022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72413">
              <w:rPr>
                <w:rFonts w:ascii="Times New Roman" w:eastAsia="SimSun" w:hAnsi="Times New Roman" w:cs="Times New Roman"/>
                <w:b/>
                <w:szCs w:val="21"/>
              </w:rPr>
              <w:t>peaxi162scf00915g00029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909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908" w:type="pct"/>
            <w:shd w:val="clear" w:color="auto" w:fill="auto"/>
            <w:vAlign w:val="center"/>
          </w:tcPr>
          <w:p w:rsidR="00BB4914" w:rsidRPr="003C731A" w:rsidRDefault="00BB4914" w:rsidP="003C731A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C73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</w:tr>
    </w:tbl>
    <w:p w:rsidR="00A478A5" w:rsidRPr="00E34CCB" w:rsidRDefault="00A478A5" w:rsidP="00A478A5"/>
    <w:p w:rsidR="00F670A3" w:rsidRDefault="00F670A3"/>
    <w:sectPr w:rsidR="00F670A3" w:rsidSect="00971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2D58E6"/>
    <w:rsid w:val="00025DD4"/>
    <w:rsid w:val="000B11A7"/>
    <w:rsid w:val="001410C7"/>
    <w:rsid w:val="001C4013"/>
    <w:rsid w:val="001F7B88"/>
    <w:rsid w:val="00200DA1"/>
    <w:rsid w:val="002159D0"/>
    <w:rsid w:val="002741C3"/>
    <w:rsid w:val="002B565D"/>
    <w:rsid w:val="002B7F88"/>
    <w:rsid w:val="002D58E6"/>
    <w:rsid w:val="002F02A1"/>
    <w:rsid w:val="0034062F"/>
    <w:rsid w:val="003929CA"/>
    <w:rsid w:val="003A407C"/>
    <w:rsid w:val="003C731A"/>
    <w:rsid w:val="0047440E"/>
    <w:rsid w:val="004B6310"/>
    <w:rsid w:val="004E1F74"/>
    <w:rsid w:val="005840AA"/>
    <w:rsid w:val="005F12A3"/>
    <w:rsid w:val="00632743"/>
    <w:rsid w:val="00664F8F"/>
    <w:rsid w:val="00670022"/>
    <w:rsid w:val="006A383E"/>
    <w:rsid w:val="006F5477"/>
    <w:rsid w:val="00734118"/>
    <w:rsid w:val="007647CC"/>
    <w:rsid w:val="0079678C"/>
    <w:rsid w:val="007B5E8A"/>
    <w:rsid w:val="00824D4D"/>
    <w:rsid w:val="00833347"/>
    <w:rsid w:val="00837A12"/>
    <w:rsid w:val="008578B2"/>
    <w:rsid w:val="008B1A49"/>
    <w:rsid w:val="00921001"/>
    <w:rsid w:val="00926A31"/>
    <w:rsid w:val="00932575"/>
    <w:rsid w:val="00950D73"/>
    <w:rsid w:val="00971F3E"/>
    <w:rsid w:val="009B14C8"/>
    <w:rsid w:val="009B45EE"/>
    <w:rsid w:val="009E1967"/>
    <w:rsid w:val="009F3117"/>
    <w:rsid w:val="00A01EB2"/>
    <w:rsid w:val="00A42462"/>
    <w:rsid w:val="00A478A5"/>
    <w:rsid w:val="00A57707"/>
    <w:rsid w:val="00AD0317"/>
    <w:rsid w:val="00BB4914"/>
    <w:rsid w:val="00BE1758"/>
    <w:rsid w:val="00C21650"/>
    <w:rsid w:val="00C250B4"/>
    <w:rsid w:val="00CC3EFB"/>
    <w:rsid w:val="00DD315C"/>
    <w:rsid w:val="00E42073"/>
    <w:rsid w:val="00E50E31"/>
    <w:rsid w:val="00E9193A"/>
    <w:rsid w:val="00EA2BA6"/>
    <w:rsid w:val="00F51BD7"/>
    <w:rsid w:val="00F670A3"/>
    <w:rsid w:val="00F976A6"/>
    <w:rsid w:val="00FA211D"/>
    <w:rsid w:val="00FD7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F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1A49"/>
    <w:pPr>
      <w:spacing w:after="0" w:line="240" w:lineRule="auto"/>
      <w:ind w:firstLine="187"/>
      <w:jc w:val="both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8B1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8B1A49"/>
    <w:rPr>
      <w:rFonts w:ascii="Courier New" w:eastAsia="SimSun" w:hAnsi="Courier New" w:cs="Courier New"/>
      <w:sz w:val="20"/>
      <w:szCs w:val="20"/>
    </w:rPr>
  </w:style>
  <w:style w:type="table" w:customStyle="1" w:styleId="1">
    <w:name w:val="浅色底纹1"/>
    <w:basedOn w:val="a1"/>
    <w:uiPriority w:val="60"/>
    <w:rsid w:val="00A478A5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">
    <w:name w:val="页眉 Char"/>
    <w:basedOn w:val="a0"/>
    <w:link w:val="a4"/>
    <w:uiPriority w:val="99"/>
    <w:semiHidden/>
    <w:rsid w:val="00670022"/>
    <w:rPr>
      <w:rFonts w:eastAsiaTheme="minorEastAsia"/>
      <w:kern w:val="2"/>
      <w:sz w:val="18"/>
      <w:szCs w:val="18"/>
      <w:lang w:eastAsia="zh-CN"/>
    </w:rPr>
  </w:style>
  <w:style w:type="paragraph" w:styleId="a4">
    <w:name w:val="header"/>
    <w:basedOn w:val="a"/>
    <w:link w:val="Char"/>
    <w:uiPriority w:val="99"/>
    <w:semiHidden/>
    <w:unhideWhenUsed/>
    <w:rsid w:val="006700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5"/>
    <w:uiPriority w:val="99"/>
    <w:semiHidden/>
    <w:rsid w:val="00670022"/>
    <w:rPr>
      <w:rFonts w:eastAsiaTheme="minorEastAsia"/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67002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2</Pages>
  <Words>2331</Words>
  <Characters>1329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5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Wang</dc:creator>
  <cp:lastModifiedBy>howang</cp:lastModifiedBy>
  <cp:revision>8</cp:revision>
  <dcterms:created xsi:type="dcterms:W3CDTF">2017-11-14T03:42:00Z</dcterms:created>
  <dcterms:modified xsi:type="dcterms:W3CDTF">2017-11-29T03:11:00Z</dcterms:modified>
</cp:coreProperties>
</file>